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0DD" w:rsidRPr="00BD6CAA" w:rsidRDefault="001100DD" w:rsidP="001100DD">
      <w:pPr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Appendix</w:t>
      </w:r>
      <w:r>
        <w:rPr>
          <w:rFonts w:cs="Times New Roman"/>
          <w:b/>
        </w:rPr>
        <w:t>.</w:t>
      </w:r>
      <w:r>
        <w:rPr>
          <w:rFonts w:cs="Times New Roman"/>
          <w:b/>
        </w:rPr>
        <w:tab/>
      </w:r>
      <w:r w:rsidRPr="00BD6CAA">
        <w:rPr>
          <w:rFonts w:cs="Times New Roman"/>
          <w:b/>
        </w:rPr>
        <w:t>Test</w:t>
      </w:r>
      <w:r>
        <w:rPr>
          <w:rFonts w:cs="Times New Roman"/>
          <w:b/>
        </w:rPr>
        <w:t xml:space="preserve"> Sentences</w:t>
      </w:r>
      <w:r w:rsidRPr="00BD6CAA">
        <w:rPr>
          <w:rFonts w:cs="Times New Roman"/>
          <w:b/>
        </w:rPr>
        <w:t xml:space="preserve"> and </w:t>
      </w:r>
      <w:r w:rsidRPr="00BD6CAA">
        <w:rPr>
          <w:rFonts w:cs="Times New Roman"/>
          <w:b/>
          <w:i/>
        </w:rPr>
        <w:t>Control</w:t>
      </w:r>
      <w:r w:rsidRPr="00BD6CAA">
        <w:rPr>
          <w:rFonts w:cs="Times New Roman"/>
          <w:b/>
        </w:rPr>
        <w:t xml:space="preserve"> Sentences</w:t>
      </w:r>
    </w:p>
    <w:p w:rsidR="001100DD" w:rsidRPr="00E15219" w:rsidRDefault="001100DD" w:rsidP="001100DD">
      <w:pPr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(</w:t>
      </w:r>
      <w:r>
        <w:rPr>
          <w:rFonts w:cs="Times New Roman"/>
          <w:b/>
        </w:rPr>
        <w:t>NO CUE</w:t>
      </w:r>
      <w:r w:rsidRPr="00E15219">
        <w:rPr>
          <w:rFonts w:cs="Times New Roman"/>
          <w:b/>
        </w:rPr>
        <w:t>)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Complement Control Tes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Hermione ordered Harry to mix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ordered Hermione to mix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n persuaded Hermione to kick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persuaded Ron to kick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told Harry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told Luna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Temporal Adjunct Control Tes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n kissed Hermione while flying the broom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kissed Ron while flying the broom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tapped Hermione while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tapped Harry while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n lifted Luna while drinking the poti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lifted Ron while drinking the poti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Verbal Gerund Subjec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Pouring the water quickly made Luna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Pouring the water quickly made Harry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wing the boat clumsily made Ron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wing the boat clumsily made Luna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eading the book slowly made Hermione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Reading the book slowly made Ron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 xml:space="preserve">SVO </w:t>
      </w:r>
      <w:r w:rsidRPr="00BD6CAA">
        <w:rPr>
          <w:rFonts w:cs="Times New Roman"/>
          <w:b/>
          <w:i/>
        </w:rPr>
        <w:t xml:space="preserve">Control </w:t>
      </w:r>
      <w:r w:rsidRPr="00E15219">
        <w:rPr>
          <w:rFonts w:cs="Times New Roman"/>
          <w:b/>
        </w:rPr>
        <w:t>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is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is lifting the boo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is kicking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n is rowing the boa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is mixing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is kiss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 xml:space="preserve">While </w:t>
      </w:r>
      <w:r w:rsidRPr="00BD6CAA">
        <w:rPr>
          <w:rFonts w:cs="Times New Roman"/>
          <w:b/>
          <w:i/>
        </w:rPr>
        <w:t>Control</w:t>
      </w:r>
      <w:r w:rsidRPr="00E15219">
        <w:rPr>
          <w:rFonts w:cs="Times New Roman"/>
          <w:b/>
        </w:rPr>
        <w:t xml:space="preserve">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lastRenderedPageBreak/>
        <w:t>Hermione is feeding the owl while Harry is waving the wand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is feeding the owl while Hermione is waving the wand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is flying the broom while Harry is lifting the boo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is flying the broom while Luna is lifting the boo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is kissing the owl while Ron is popping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n is kissing the owl while Luna is popping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 xml:space="preserve">Cause </w:t>
      </w:r>
      <w:r w:rsidRPr="00BD6CAA">
        <w:rPr>
          <w:rFonts w:cs="Times New Roman"/>
          <w:b/>
          <w:i/>
        </w:rPr>
        <w:t>Control</w:t>
      </w:r>
      <w:r w:rsidRPr="00E15219">
        <w:rPr>
          <w:rFonts w:cs="Times New Roman"/>
          <w:b/>
        </w:rPr>
        <w:t xml:space="preserve">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book made Ron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book made Hermione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potion made Harry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potion made Hermione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boat made Ron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The boat made Luna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(</w:t>
      </w:r>
      <w:r>
        <w:rPr>
          <w:rFonts w:cs="Times New Roman"/>
          <w:b/>
        </w:rPr>
        <w:t xml:space="preserve">WEAK CUE: </w:t>
      </w:r>
      <w:r w:rsidRPr="00E15219">
        <w:rPr>
          <w:rFonts w:cs="Times New Roman"/>
          <w:b/>
        </w:rPr>
        <w:t>We</w:t>
      </w:r>
      <w:r>
        <w:rPr>
          <w:rFonts w:cs="Times New Roman"/>
          <w:b/>
        </w:rPr>
        <w:t>akly Established Topic</w:t>
      </w:r>
      <w:r w:rsidRPr="00E15219">
        <w:rPr>
          <w:rFonts w:cs="Times New Roman"/>
          <w:b/>
        </w:rPr>
        <w:t>)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Complement Control Tes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Let me tell you something about Hermione. Hermione ordered Harry to mix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Let me tell you something about Harry. Harry ordered Hermione to mix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. Ron persuaded Hermione to kick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ermione. Hermione persuaded Ron to kick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Luna. Luna told Harry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</w:rPr>
        <w:t>Let me tell you something about Harry. Harry told Luna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Temporal Adjunct Control Tes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ermione. Ron kissed Hermione while flying the broom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. Hermione kissed Ron while flying the broom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ermione. Harry tapped Hermione while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arry. Hermione tapped Harry while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Luna. Ron lifted Luna while drinking the poti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. Luna lifted Ron while drinking the poti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Verbal Gerund Subject Test Sentences</w:t>
      </w:r>
      <w:r>
        <w:rPr>
          <w:rFonts w:cs="Times New Roman"/>
          <w:b/>
        </w:rPr>
        <w:t xml:space="preserve"> (External/Internal Referent Cu</w:t>
      </w:r>
      <w:r w:rsidRPr="00E15219">
        <w:rPr>
          <w:rFonts w:cs="Times New Roman"/>
          <w:b/>
        </w:rPr>
        <w:t>ed</w:t>
      </w:r>
      <w:r>
        <w:rPr>
          <w:rFonts w:cs="Times New Roman"/>
          <w:b/>
        </w:rPr>
        <w:t>)</w:t>
      </w:r>
    </w:p>
    <w:p w:rsidR="001100DD" w:rsidRPr="00E15219" w:rsidRDefault="001100DD" w:rsidP="001100DD">
      <w:pPr>
        <w:spacing w:after="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Luna/Harry. Pouring the water quickly made Harry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Luna/Harry. Pouring the water quickly made Luna wet.</w:t>
      </w:r>
    </w:p>
    <w:p w:rsidR="001100DD" w:rsidRPr="00E15219" w:rsidRDefault="001100DD" w:rsidP="001100DD">
      <w:pPr>
        <w:spacing w:after="0"/>
        <w:jc w:val="both"/>
        <w:rPr>
          <w:rFonts w:cs="Times New Roman"/>
        </w:rPr>
      </w:pPr>
      <w:r w:rsidRPr="00E15219">
        <w:rPr>
          <w:rFonts w:cs="Times New Roman"/>
        </w:rPr>
        <w:lastRenderedPageBreak/>
        <w:t>Let me tell you something about Ron/Hermione. Reading the book slowly made Ron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/Hermione. Reading the book slowly made Hermione sleepy.</w:t>
      </w:r>
    </w:p>
    <w:p w:rsidR="001100DD" w:rsidRPr="00E15219" w:rsidRDefault="001100DD" w:rsidP="001100DD">
      <w:pPr>
        <w:spacing w:after="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/Luna. Rowing the boat clumsily made Luna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/Luna. Rowing the boat clumsily made Ron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  <w:b/>
        </w:rPr>
        <w:t xml:space="preserve">SVO Embedded </w:t>
      </w:r>
      <w:r w:rsidRPr="00BD6CAA">
        <w:rPr>
          <w:rFonts w:cs="Times New Roman"/>
          <w:b/>
          <w:i/>
        </w:rPr>
        <w:t>Control</w:t>
      </w:r>
      <w:r w:rsidRPr="00E15219">
        <w:rPr>
          <w:rFonts w:cs="Times New Roman"/>
          <w:b/>
        </w:rPr>
        <w:t xml:space="preserve">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. Ron said that Hermione is 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Luna. Luna said that Harry is waving the wand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arry. Harry said that Luna is pouring the wate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ermione. Hermione said that Harry is mixing 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Ron. Ron said that Luna is rowing the boa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et me tell you something about Hermione. Hermione said that Ron is drinking the poti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(ST</w:t>
      </w:r>
      <w:r>
        <w:rPr>
          <w:rFonts w:cs="Times New Roman"/>
          <w:b/>
        </w:rPr>
        <w:t>RONG CUE: St</w:t>
      </w:r>
      <w:r w:rsidRPr="00E15219">
        <w:rPr>
          <w:rFonts w:cs="Times New Roman"/>
          <w:b/>
        </w:rPr>
        <w:t>ro</w:t>
      </w:r>
      <w:r>
        <w:rPr>
          <w:rFonts w:cs="Times New Roman"/>
          <w:b/>
        </w:rPr>
        <w:t>ngly Established Topic</w:t>
      </w:r>
      <w:r w:rsidRPr="00E15219">
        <w:rPr>
          <w:rFonts w:cs="Times New Roman"/>
          <w:b/>
        </w:rPr>
        <w:t>)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Complement Control Test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ermione is having a party. Hermione prepares all the food. Hermione ordered Harry to mix </w:t>
      </w:r>
    </w:p>
    <w:p w:rsidR="001100DD" w:rsidRPr="00E15219" w:rsidRDefault="001100DD" w:rsidP="001100DD">
      <w:pPr>
        <w:spacing w:after="0"/>
        <w:jc w:val="both"/>
        <w:rPr>
          <w:rFonts w:cs="Times New Roman"/>
        </w:rPr>
      </w:pPr>
      <w:r w:rsidRPr="00E15219">
        <w:rPr>
          <w:rFonts w:cs="Times New Roman"/>
        </w:rPr>
        <w:t>the 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arry is having a party. Harry prepares all the food. Harry ordered Hermione to mix the </w:t>
      </w:r>
    </w:p>
    <w:p w:rsidR="001100DD" w:rsidRPr="00E15219" w:rsidRDefault="001100DD" w:rsidP="001100DD">
      <w:pPr>
        <w:spacing w:after="0"/>
        <w:jc w:val="both"/>
        <w:rPr>
          <w:rFonts w:cs="Times New Roman"/>
        </w:rPr>
      </w:pPr>
      <w:r w:rsidRPr="00E15219">
        <w:rPr>
          <w:rFonts w:cs="Times New Roman"/>
        </w:rPr>
        <w:t>flou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Ron is learning a new game. Ron practises the rules. Ron persuaded Hermione to kick the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ermione is learning a new game. Hermione practises the rules. Hermione persuaded Ron to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kick the bal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Luna is performing a new trick. Luna takes out the pin. Luna told Harry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Harry is performing a new trick. Harry takes out the pin. Harry told Luna to pop the balloon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Temporal Adjunct Control Test Sentences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Hermione is preparing for a competition. Hermione practises in the air. Ron kissed Hermione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>while flying the broom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Ron is preparing for a competition. Ron practises in the air. Hermione kissed Ron while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>flying the broom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Hermione is looking after the birds. Hermione takes out the food. Harry tapped Hermione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>while feeding the owl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Harry is looking after the birds. Harry takes out the food. Hermione tapped Harry while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>feeding the owl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Luna is preparing an invisibility spell. Luna holds up the goblet. Ron lifted Luna while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>drinking the potion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t xml:space="preserve">Ron is preparing an invisibility spell. Ron holds up the goblet. Luna lifted Ron while drinking 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  <w:r w:rsidRPr="00E15219">
        <w:rPr>
          <w:rFonts w:cs="Times New Roman"/>
        </w:rPr>
        <w:lastRenderedPageBreak/>
        <w:t>the potion.</w:t>
      </w:r>
    </w:p>
    <w:p w:rsidR="001100DD" w:rsidRPr="00E15219" w:rsidRDefault="001100DD" w:rsidP="001100DD">
      <w:pPr>
        <w:spacing w:after="0"/>
        <w:ind w:left="720" w:hanging="720"/>
        <w:contextualSpacing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>Verbal Gerund Subject Test Sentences</w:t>
      </w:r>
      <w:r>
        <w:rPr>
          <w:rFonts w:cs="Times New Roman"/>
          <w:b/>
        </w:rPr>
        <w:t xml:space="preserve"> (Internal/External Referent Cu</w:t>
      </w:r>
      <w:r w:rsidRPr="00E15219">
        <w:rPr>
          <w:rFonts w:cs="Times New Roman"/>
          <w:b/>
        </w:rPr>
        <w:t>ed</w:t>
      </w:r>
      <w:r>
        <w:rPr>
          <w:rFonts w:cs="Times New Roman"/>
          <w:b/>
        </w:rPr>
        <w:t>)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Ron/Hermione is looking up a spell. Ron/Hermione says each word carefully. Reading the book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slowly made Ron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Ron/Hermione is looking up a spell. Ron/Hermione says each word carefully. Reading the book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slowly made Hermione sleepy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ermione/Harry is making a potion. Hermione/Harry holds the cup clumsily. Pouring the water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quickly made Hermione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ermione/Harry is making a potion. Hermione/Harry holds the cup clumsily. Pouring the water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quickly made Harry we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Luna/Ron is going out on the lake. Luna/Ron takes the oars awkwardly. Rowing the boat clumsily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made Ron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Luna/Ron is going out on the lake. Luna/Ron takes the oars awkwardly. Rowing the boat clumsily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made Luna seasick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  <w:b/>
        </w:rPr>
      </w:pPr>
      <w:r w:rsidRPr="00E15219">
        <w:rPr>
          <w:rFonts w:cs="Times New Roman"/>
          <w:b/>
        </w:rPr>
        <w:t xml:space="preserve">SVO </w:t>
      </w:r>
      <w:r w:rsidRPr="00BD6CAA">
        <w:rPr>
          <w:rFonts w:cs="Times New Roman"/>
          <w:b/>
          <w:i/>
        </w:rPr>
        <w:t>Control</w:t>
      </w:r>
      <w:r w:rsidRPr="00E15219">
        <w:rPr>
          <w:rFonts w:cs="Times New Roman"/>
          <w:b/>
        </w:rPr>
        <w:t xml:space="preserve"> Sentences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Ron is looking after the birds for the day. Ron puts the food into the bowl. Hermione is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feeding the owl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Luna is learning a difficult spell for a class test. Luna says the magic words slowly. Harry is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waving the wand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arry is making a magic potion </w:t>
      </w:r>
      <w:r w:rsidRPr="00E15219">
        <w:rPr>
          <w:rFonts w:cs="Times New Roman"/>
          <w:color w:val="000000" w:themeColor="text1"/>
        </w:rPr>
        <w:t>in front of the</w:t>
      </w:r>
      <w:r w:rsidRPr="00E15219">
        <w:rPr>
          <w:rFonts w:cs="Times New Roman"/>
        </w:rPr>
        <w:t xml:space="preserve"> whole class. Harry lifts up the yellow cup. Luna is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pouring the water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ermione is inviting the whole class to a birthday party. Hermione prepares a beautiful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chocolate cake. Harry is mixing the flour.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Ron is taking a trip out onto Hogwarts lake. Ron takes hold of the wooden oars. Luna is 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>rowing the boat.</w:t>
      </w:r>
    </w:p>
    <w:p w:rsidR="001100DD" w:rsidRPr="00E15219" w:rsidRDefault="001100DD" w:rsidP="001100DD">
      <w:pPr>
        <w:spacing w:after="0"/>
        <w:ind w:left="720" w:hanging="720"/>
        <w:jc w:val="both"/>
        <w:rPr>
          <w:rFonts w:cs="Times New Roman"/>
        </w:rPr>
      </w:pPr>
      <w:r w:rsidRPr="00E15219">
        <w:rPr>
          <w:rFonts w:cs="Times New Roman"/>
        </w:rPr>
        <w:t xml:space="preserve">Hermione is mixing the ingredients for a spell. Hermione takes up the small blue goblet. </w:t>
      </w:r>
    </w:p>
    <w:p w:rsidR="001100DD" w:rsidRPr="001A6D79" w:rsidRDefault="001100DD" w:rsidP="001100DD">
      <w:pPr>
        <w:spacing w:after="0"/>
        <w:ind w:left="720" w:hanging="720"/>
        <w:jc w:val="both"/>
        <w:rPr>
          <w:rFonts w:cs="Times New Roman"/>
          <w:szCs w:val="24"/>
          <w:u w:val="single"/>
        </w:rPr>
      </w:pPr>
      <w:r w:rsidRPr="00E15219">
        <w:rPr>
          <w:rFonts w:cs="Times New Roman"/>
        </w:rPr>
        <w:t xml:space="preserve">Ron is drinking the potion. </w:t>
      </w:r>
    </w:p>
    <w:p w:rsidR="007B1A23" w:rsidRDefault="001100DD">
      <w:bookmarkStart w:id="0" w:name="_GoBack"/>
      <w:bookmarkEnd w:id="0"/>
    </w:p>
    <w:sectPr w:rsidR="007B1A23" w:rsidSect="001100D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E1E" w:rsidRPr="00577C4C" w:rsidRDefault="001100D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CE9559" wp14:editId="1B441E1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E5E1E" w:rsidRPr="00E9561B" w:rsidRDefault="001100D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7CE95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4E5E1E" w:rsidRPr="00E9561B" w:rsidRDefault="001100D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426EDC" wp14:editId="52A3AA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E5E1E" w:rsidRPr="00577C4C" w:rsidRDefault="001100D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F5CE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F426EDC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4E5E1E" w:rsidRPr="00577C4C" w:rsidRDefault="001100D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F5CE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E1E" w:rsidRPr="00577C4C" w:rsidRDefault="001100D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E3872C" wp14:editId="12C585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E5E1E" w:rsidRPr="00577C4C" w:rsidRDefault="001100D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100D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E3872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4E5E1E" w:rsidRPr="00577C4C" w:rsidRDefault="001100D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100D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E1E" w:rsidRPr="007D57D9" w:rsidRDefault="001100DD" w:rsidP="007D57D9">
    <w:pPr>
      <w:pStyle w:val="Header"/>
      <w:jc w:val="right"/>
    </w:pPr>
    <w:r w:rsidRPr="007D57D9">
      <w:t>Control in ASD: The role of con</w:t>
    </w:r>
    <w:r w:rsidRPr="007D57D9">
      <w:t>textual cu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E1E" w:rsidRPr="007D57D9" w:rsidRDefault="001100DD" w:rsidP="007D57D9">
    <w:pPr>
      <w:pStyle w:val="Header"/>
      <w:jc w:val="right"/>
    </w:pPr>
    <w:r w:rsidRPr="007D57D9">
      <w:t>Control in ASD: The role of contextual cu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E1E" w:rsidRDefault="001100DD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EB12C9F" wp14:editId="2E09AC1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0DD"/>
    <w:rsid w:val="000E28F6"/>
    <w:rsid w:val="001100DD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582C2-F0C8-43D4-A225-49A995AD7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100D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0D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100D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00D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00D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1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D26B055-E24B-4C81-9D0C-FB8D00188476}"/>
</file>

<file path=customXml/itemProps2.xml><?xml version="1.0" encoding="utf-8"?>
<ds:datastoreItem xmlns:ds="http://schemas.openxmlformats.org/officeDocument/2006/customXml" ds:itemID="{96B215AF-AB70-4781-A3F0-D61FAC63C05E}"/>
</file>

<file path=customXml/itemProps3.xml><?xml version="1.0" encoding="utf-8"?>
<ds:datastoreItem xmlns:ds="http://schemas.openxmlformats.org/officeDocument/2006/customXml" ds:itemID="{C149214B-DBC4-4FC0-B79E-4BC15FCF84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09T15:36:00Z</dcterms:created>
  <dcterms:modified xsi:type="dcterms:W3CDTF">2017-03-0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